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36F6B" w14:textId="44687C8C" w:rsidR="00E76B9B" w:rsidRPr="00BB2232" w:rsidRDefault="00E76B9B" w:rsidP="00E76B9B">
      <w:pPr>
        <w:rPr>
          <w:b/>
        </w:rPr>
      </w:pPr>
      <w:r w:rsidRPr="00BB2232">
        <w:rPr>
          <w:b/>
        </w:rPr>
        <w:t xml:space="preserve">Supplementary </w:t>
      </w:r>
      <w:r>
        <w:rPr>
          <w:b/>
        </w:rPr>
        <w:t>Information</w:t>
      </w:r>
    </w:p>
    <w:p w14:paraId="730618DC" w14:textId="77777777" w:rsidR="00E76B9B" w:rsidRPr="00BB2232" w:rsidRDefault="00E76B9B" w:rsidP="00E76B9B"/>
    <w:p w14:paraId="4BF4AA95" w14:textId="20A820F0" w:rsidR="00E76B9B" w:rsidRPr="00BB2232" w:rsidRDefault="00E76B9B" w:rsidP="00E76B9B">
      <w:pPr>
        <w:rPr>
          <w:b/>
        </w:rPr>
      </w:pPr>
      <w:r w:rsidRPr="00BB2232">
        <w:rPr>
          <w:b/>
        </w:rPr>
        <w:t>Figure S1</w:t>
      </w:r>
      <w:r w:rsidR="00601917">
        <w:rPr>
          <w:b/>
        </w:rPr>
        <w:t>, related to Figure 1</w:t>
      </w:r>
      <w:r w:rsidRPr="00BB2232">
        <w:rPr>
          <w:b/>
        </w:rPr>
        <w:t>: Transient proliferation of AT2 cells after naphthalene airway injury.</w:t>
      </w:r>
    </w:p>
    <w:p w14:paraId="05C70C17" w14:textId="1E2748C9" w:rsidR="00FB7A3A" w:rsidRDefault="00FB7A3A" w:rsidP="00FB7A3A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eastAsiaTheme="majorEastAsia" w:hAnsi="Arial" w:cs="Arial"/>
          <w:color w:val="000000"/>
        </w:rPr>
        <w:t>Scatter plot of FACS gating strategy for Sca1- and Sca1+ lung epithelial cells</w:t>
      </w:r>
      <w:r w:rsidR="003E3847">
        <w:rPr>
          <w:rStyle w:val="normaltextrun"/>
          <w:rFonts w:ascii="Arial" w:eastAsiaTheme="majorEastAsia" w:hAnsi="Arial" w:cs="Arial"/>
          <w:color w:val="000000"/>
        </w:rPr>
        <w:t xml:space="preserve"> and </w:t>
      </w:r>
      <w:proofErr w:type="spellStart"/>
      <w:r w:rsidR="002742B5">
        <w:rPr>
          <w:rStyle w:val="normaltextrun"/>
          <w:rFonts w:ascii="Arial" w:eastAsiaTheme="majorEastAsia" w:hAnsi="Arial" w:cs="Arial"/>
          <w:color w:val="000000"/>
        </w:rPr>
        <w:t>Edu</w:t>
      </w:r>
      <w:r w:rsidR="002742B5" w:rsidRPr="002742B5">
        <w:rPr>
          <w:rStyle w:val="normaltextrun"/>
          <w:rFonts w:ascii="Arial" w:eastAsiaTheme="majorEastAsia" w:hAnsi="Arial" w:cs="Arial"/>
          <w:color w:val="000000"/>
          <w:vertAlign w:val="superscript"/>
        </w:rPr>
        <w:t>POS</w:t>
      </w:r>
      <w:proofErr w:type="spellEnd"/>
      <w:r w:rsidR="002742B5">
        <w:rPr>
          <w:rStyle w:val="normaltextrun"/>
          <w:rFonts w:ascii="Arial" w:eastAsiaTheme="majorEastAsia" w:hAnsi="Arial" w:cs="Arial"/>
          <w:color w:val="000000"/>
        </w:rPr>
        <w:t xml:space="preserve"> gate for proliferating cells. </w:t>
      </w:r>
    </w:p>
    <w:p w14:paraId="4608C16C" w14:textId="5CE2A2E6" w:rsidR="00FB7A3A" w:rsidRPr="008F4A11" w:rsidRDefault="00FB7A3A" w:rsidP="008F4A11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eastAsiaTheme="majorEastAsia" w:hAnsi="Arial" w:cs="Arial"/>
          <w:color w:val="000000"/>
        </w:rPr>
        <w:t>Heatmap of the top 10 markers for each cell cluster of merged lung epithelium scRNA-seq as shown in Figure 1</w:t>
      </w:r>
      <w:r w:rsidR="008F4A11">
        <w:rPr>
          <w:rStyle w:val="normaltextrun"/>
          <w:rFonts w:ascii="Arial" w:eastAsiaTheme="majorEastAsia" w:hAnsi="Arial" w:cs="Arial"/>
          <w:color w:val="000000"/>
        </w:rPr>
        <w:t xml:space="preserve">C </w:t>
      </w:r>
      <w:r w:rsidR="008F4A11">
        <w:rPr>
          <w:rStyle w:val="normaltextrun"/>
          <w:rFonts w:ascii="Arial" w:hAnsi="Arial" w:cs="Arial"/>
        </w:rPr>
        <w:t>(100 randomly picked cells are shown per each cluster)</w:t>
      </w:r>
      <w:r w:rsidR="008F4A11" w:rsidRPr="008F4A11">
        <w:rPr>
          <w:rStyle w:val="normaltextrun"/>
          <w:rFonts w:ascii="Arial" w:eastAsiaTheme="majorEastAsia" w:hAnsi="Arial" w:cs="Arial"/>
          <w:color w:val="000000"/>
        </w:rPr>
        <w:t>.</w:t>
      </w:r>
    </w:p>
    <w:p w14:paraId="54E59020" w14:textId="3877F23B" w:rsidR="008F4A11" w:rsidRDefault="008F4A11" w:rsidP="008F4A11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="Arial" w:hAnsi="Arial" w:cs="Arial"/>
        </w:rPr>
      </w:pPr>
      <w:r>
        <w:rPr>
          <w:rStyle w:val="normaltextrun"/>
          <w:rFonts w:ascii="Arial" w:hAnsi="Arial" w:cs="Arial"/>
        </w:rPr>
        <w:t xml:space="preserve">UMAP </w:t>
      </w:r>
      <w:r w:rsidR="00CF7542">
        <w:rPr>
          <w:rStyle w:val="normaltextrun"/>
          <w:rFonts w:ascii="Arial" w:hAnsi="Arial" w:cs="Arial"/>
        </w:rPr>
        <w:t xml:space="preserve">plot and annotation of re-clustered Airway/Basal cluster from 1C. </w:t>
      </w:r>
    </w:p>
    <w:p w14:paraId="1B7A6516" w14:textId="561D94F0" w:rsidR="00CF7542" w:rsidRDefault="00334A85" w:rsidP="008F4A11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="Arial" w:hAnsi="Arial" w:cs="Arial"/>
        </w:rPr>
      </w:pPr>
      <w:r>
        <w:rPr>
          <w:rStyle w:val="normaltextrun"/>
          <w:rFonts w:ascii="Arial" w:hAnsi="Arial" w:cs="Arial"/>
        </w:rPr>
        <w:t>Composition of clusters shown in S1C by condition</w:t>
      </w:r>
      <w:r w:rsidR="00EF1036">
        <w:rPr>
          <w:rStyle w:val="normaltextrun"/>
          <w:rFonts w:ascii="Arial" w:hAnsi="Arial" w:cs="Arial"/>
        </w:rPr>
        <w:t xml:space="preserve">. </w:t>
      </w:r>
    </w:p>
    <w:p w14:paraId="0728F534" w14:textId="3AB84390" w:rsidR="002742B5" w:rsidRDefault="002742B5" w:rsidP="008F4A11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="Arial" w:hAnsi="Arial" w:cs="Arial"/>
        </w:rPr>
      </w:pPr>
      <w:r>
        <w:rPr>
          <w:rStyle w:val="normaltextrun"/>
          <w:rFonts w:ascii="Arial" w:hAnsi="Arial" w:cs="Arial"/>
        </w:rPr>
        <w:t xml:space="preserve">Proliferation score by cluster of lung epithelium scRNA-seq shown in Figure 1C. </w:t>
      </w:r>
    </w:p>
    <w:p w14:paraId="1FDBF666" w14:textId="1D5E29D0" w:rsidR="0073166D" w:rsidRDefault="007C5F1A" w:rsidP="008F4A11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normaltextrun"/>
          <w:rFonts w:ascii="Arial" w:hAnsi="Arial" w:cs="Arial"/>
        </w:rPr>
      </w:pPr>
      <w:r>
        <w:rPr>
          <w:rStyle w:val="normaltextrun"/>
          <w:rFonts w:ascii="Arial" w:hAnsi="Arial" w:cs="Arial"/>
        </w:rPr>
        <w:t xml:space="preserve">Violin Plots of </w:t>
      </w:r>
      <w:r w:rsidR="0073166D">
        <w:rPr>
          <w:rStyle w:val="normaltextrun"/>
          <w:rFonts w:ascii="Arial" w:hAnsi="Arial" w:cs="Arial"/>
        </w:rPr>
        <w:t xml:space="preserve">Primed AT2 and transitional AT2 score </w:t>
      </w:r>
      <w:r>
        <w:rPr>
          <w:rStyle w:val="normaltextrun"/>
          <w:rFonts w:ascii="Arial" w:hAnsi="Arial" w:cs="Arial"/>
        </w:rPr>
        <w:t>s</w:t>
      </w:r>
      <w:r w:rsidR="0073166D">
        <w:rPr>
          <w:rStyle w:val="normaltextrun"/>
          <w:rFonts w:ascii="Arial" w:hAnsi="Arial" w:cs="Arial"/>
        </w:rPr>
        <w:t>ignature</w:t>
      </w:r>
      <w:r>
        <w:rPr>
          <w:rStyle w:val="normaltextrun"/>
          <w:rFonts w:ascii="Arial" w:hAnsi="Arial" w:cs="Arial"/>
        </w:rPr>
        <w:t>s</w:t>
      </w:r>
      <w:r w:rsidR="0073166D">
        <w:rPr>
          <w:rStyle w:val="normaltextrun"/>
          <w:rFonts w:ascii="Arial" w:hAnsi="Arial" w:cs="Arial"/>
        </w:rPr>
        <w:t xml:space="preserve"> for the AT2 clusters from Figure 1</w:t>
      </w:r>
      <w:r>
        <w:rPr>
          <w:rStyle w:val="normaltextrun"/>
          <w:rFonts w:ascii="Arial" w:hAnsi="Arial" w:cs="Arial"/>
        </w:rPr>
        <w:t xml:space="preserve">C. </w:t>
      </w:r>
    </w:p>
    <w:p w14:paraId="06D79FD2" w14:textId="79E8C46E" w:rsidR="00F6161D" w:rsidRDefault="00FB7A3A" w:rsidP="00F6161D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eastAsiaTheme="majorEastAsia" w:hAnsi="Arial" w:cs="Arial"/>
          <w:color w:val="000000"/>
        </w:rPr>
        <w:t>IF images of normal mouse lungs. AW = airway. Scale bar = 100 µm.</w:t>
      </w:r>
      <w:r>
        <w:rPr>
          <w:rStyle w:val="eop"/>
          <w:rFonts w:ascii="Arial" w:eastAsiaTheme="majorEastAsia" w:hAnsi="Arial" w:cs="Arial"/>
          <w:color w:val="000000"/>
        </w:rPr>
        <w:t> </w:t>
      </w:r>
    </w:p>
    <w:p w14:paraId="741D0879" w14:textId="77777777" w:rsidR="00F6161D" w:rsidRDefault="00FB7A3A" w:rsidP="00F6161D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F6161D">
        <w:rPr>
          <w:rStyle w:val="normaltextrun"/>
          <w:rFonts w:ascii="Arial" w:eastAsiaTheme="majorEastAsia" w:hAnsi="Arial" w:cs="Arial"/>
          <w:color w:val="000000"/>
        </w:rPr>
        <w:t>Diagram of alleles of the CCSP-</w:t>
      </w:r>
      <w:proofErr w:type="spellStart"/>
      <w:r w:rsidRPr="00F6161D">
        <w:rPr>
          <w:rStyle w:val="normaltextrun"/>
          <w:rFonts w:ascii="Arial" w:eastAsiaTheme="majorEastAsia" w:hAnsi="Arial" w:cs="Arial"/>
          <w:color w:val="000000"/>
        </w:rPr>
        <w:t>CreER</w:t>
      </w:r>
      <w:proofErr w:type="spellEnd"/>
      <w:r w:rsidRPr="00F6161D">
        <w:rPr>
          <w:rStyle w:val="normaltextrun"/>
          <w:rFonts w:ascii="Arial" w:eastAsiaTheme="majorEastAsia" w:hAnsi="Arial" w:cs="Arial"/>
          <w:color w:val="000000"/>
        </w:rPr>
        <w:t>+/-; Rosa26-LSL-YFP/</w:t>
      </w:r>
      <w:proofErr w:type="spellStart"/>
      <w:r w:rsidRPr="00F6161D">
        <w:rPr>
          <w:rStyle w:val="normaltextrun"/>
          <w:rFonts w:ascii="Arial" w:eastAsiaTheme="majorEastAsia" w:hAnsi="Arial" w:cs="Arial"/>
          <w:color w:val="000000"/>
        </w:rPr>
        <w:t>iDTR</w:t>
      </w:r>
      <w:proofErr w:type="spellEnd"/>
      <w:r w:rsidRPr="00F6161D">
        <w:rPr>
          <w:rStyle w:val="normaltextrun"/>
          <w:rFonts w:ascii="Arial" w:eastAsiaTheme="majorEastAsia" w:hAnsi="Arial" w:cs="Arial"/>
          <w:color w:val="000000"/>
        </w:rPr>
        <w:t xml:space="preserve"> mice. Triangle represents </w:t>
      </w:r>
      <w:proofErr w:type="spellStart"/>
      <w:r w:rsidRPr="00F6161D">
        <w:rPr>
          <w:rStyle w:val="normaltextrun"/>
          <w:rFonts w:ascii="Arial" w:eastAsiaTheme="majorEastAsia" w:hAnsi="Arial" w:cs="Arial"/>
          <w:color w:val="000000"/>
        </w:rPr>
        <w:t>LoxP</w:t>
      </w:r>
      <w:proofErr w:type="spellEnd"/>
      <w:r w:rsidRPr="00F6161D">
        <w:rPr>
          <w:rStyle w:val="normaltextrun"/>
          <w:rFonts w:ascii="Arial" w:eastAsiaTheme="majorEastAsia" w:hAnsi="Arial" w:cs="Arial"/>
          <w:color w:val="000000"/>
        </w:rPr>
        <w:t>-Stop-</w:t>
      </w:r>
      <w:proofErr w:type="spellStart"/>
      <w:r w:rsidRPr="00F6161D">
        <w:rPr>
          <w:rStyle w:val="normaltextrun"/>
          <w:rFonts w:ascii="Arial" w:eastAsiaTheme="majorEastAsia" w:hAnsi="Arial" w:cs="Arial"/>
          <w:color w:val="000000"/>
        </w:rPr>
        <w:t>LoxP</w:t>
      </w:r>
      <w:proofErr w:type="spellEnd"/>
      <w:r w:rsidRPr="00F6161D">
        <w:rPr>
          <w:rStyle w:val="normaltextrun"/>
          <w:rFonts w:ascii="Arial" w:eastAsiaTheme="majorEastAsia" w:hAnsi="Arial" w:cs="Arial"/>
          <w:color w:val="000000"/>
        </w:rPr>
        <w:t xml:space="preserve"> sites.</w:t>
      </w:r>
      <w:r w:rsidRPr="00F6161D">
        <w:rPr>
          <w:rStyle w:val="eop"/>
          <w:rFonts w:ascii="Arial" w:eastAsiaTheme="majorEastAsia" w:hAnsi="Arial" w:cs="Arial"/>
          <w:color w:val="000000"/>
        </w:rPr>
        <w:t> </w:t>
      </w:r>
    </w:p>
    <w:p w14:paraId="6464E3E9" w14:textId="77777777" w:rsidR="00F6161D" w:rsidRDefault="00FB7A3A" w:rsidP="00F6161D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F6161D">
        <w:rPr>
          <w:rStyle w:val="normaltextrun"/>
          <w:rFonts w:ascii="Arial" w:eastAsiaTheme="majorEastAsia" w:hAnsi="Arial" w:cs="Arial"/>
          <w:color w:val="000000"/>
        </w:rPr>
        <w:t>Schematic of lineage tracing club cells after corn oil control or naphthalene injury in CCSP-</w:t>
      </w:r>
      <w:proofErr w:type="spellStart"/>
      <w:r w:rsidRPr="00F6161D">
        <w:rPr>
          <w:rStyle w:val="normaltextrun"/>
          <w:rFonts w:ascii="Arial" w:eastAsiaTheme="majorEastAsia" w:hAnsi="Arial" w:cs="Arial"/>
          <w:color w:val="000000"/>
        </w:rPr>
        <w:t>CreER</w:t>
      </w:r>
      <w:proofErr w:type="spellEnd"/>
      <w:r w:rsidRPr="00F6161D">
        <w:rPr>
          <w:rStyle w:val="normaltextrun"/>
          <w:rFonts w:ascii="Arial" w:eastAsiaTheme="majorEastAsia" w:hAnsi="Arial" w:cs="Arial"/>
          <w:color w:val="000000"/>
        </w:rPr>
        <w:t>/-; Rosa26-LSL-YFP/</w:t>
      </w:r>
      <w:proofErr w:type="spellStart"/>
      <w:r w:rsidRPr="00F6161D">
        <w:rPr>
          <w:rStyle w:val="normaltextrun"/>
          <w:rFonts w:ascii="Arial" w:eastAsiaTheme="majorEastAsia" w:hAnsi="Arial" w:cs="Arial"/>
          <w:color w:val="000000"/>
        </w:rPr>
        <w:t>iDTR</w:t>
      </w:r>
      <w:proofErr w:type="spellEnd"/>
      <w:r w:rsidRPr="00F6161D">
        <w:rPr>
          <w:rStyle w:val="normaltextrun"/>
          <w:rFonts w:ascii="Arial" w:eastAsiaTheme="majorEastAsia" w:hAnsi="Arial" w:cs="Arial"/>
          <w:color w:val="000000"/>
        </w:rPr>
        <w:t xml:space="preserve"> mice.</w:t>
      </w:r>
      <w:r w:rsidRPr="00F6161D">
        <w:rPr>
          <w:rStyle w:val="eop"/>
          <w:rFonts w:ascii="Arial" w:eastAsiaTheme="majorEastAsia" w:hAnsi="Arial" w:cs="Arial"/>
          <w:color w:val="000000"/>
        </w:rPr>
        <w:t> </w:t>
      </w:r>
    </w:p>
    <w:p w14:paraId="2AC36C56" w14:textId="69ABABC0" w:rsidR="008A1A83" w:rsidRPr="00F6161D" w:rsidRDefault="00FB7A3A" w:rsidP="00F6161D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F6161D">
        <w:rPr>
          <w:rStyle w:val="normaltextrun"/>
          <w:rFonts w:ascii="Arial" w:eastAsiaTheme="majorEastAsia" w:hAnsi="Arial" w:cs="Arial"/>
          <w:color w:val="000000"/>
        </w:rPr>
        <w:t>IF images of lineage-traced club cells after corn oil control or naphthalene injury as described in (F). Scale bar = 100 µm.</w:t>
      </w:r>
      <w:r w:rsidRPr="00F6161D">
        <w:rPr>
          <w:rStyle w:val="eop"/>
          <w:rFonts w:ascii="Arial" w:eastAsiaTheme="majorEastAsia" w:hAnsi="Arial" w:cs="Arial"/>
          <w:color w:val="000000"/>
        </w:rPr>
        <w:t> </w:t>
      </w:r>
    </w:p>
    <w:p w14:paraId="206BCF44" w14:textId="77777777" w:rsidR="00720A67" w:rsidRDefault="00720A67" w:rsidP="00720A6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3B9A7AE7" w14:textId="77777777" w:rsidR="00E76B9B" w:rsidRPr="00BB2232" w:rsidRDefault="00E76B9B" w:rsidP="00E76B9B"/>
    <w:p w14:paraId="3069CD0E" w14:textId="3363539D" w:rsidR="00E76B9B" w:rsidRPr="00BB2232" w:rsidRDefault="00E76B9B" w:rsidP="00E76B9B">
      <w:pPr>
        <w:rPr>
          <w:b/>
        </w:rPr>
      </w:pPr>
      <w:r w:rsidRPr="00BB2232">
        <w:rPr>
          <w:b/>
        </w:rPr>
        <w:t>Figure S2</w:t>
      </w:r>
      <w:r w:rsidR="00601917">
        <w:rPr>
          <w:b/>
        </w:rPr>
        <w:t>, related to Figure 2</w:t>
      </w:r>
      <w:r w:rsidRPr="00BB2232">
        <w:rPr>
          <w:b/>
        </w:rPr>
        <w:t>: Transient proliferation of AT2 cells after genetic club cell ablation.</w:t>
      </w:r>
    </w:p>
    <w:p w14:paraId="65EC6375" w14:textId="6E77169E" w:rsidR="00E76B9B" w:rsidRPr="00BB2232" w:rsidRDefault="00E76B9B" w:rsidP="00E76B9B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BB2232">
        <w:rPr>
          <w:color w:val="000000"/>
        </w:rPr>
        <w:t>IF of CCSP-</w:t>
      </w:r>
      <w:proofErr w:type="spellStart"/>
      <w:r w:rsidRPr="00BB2232">
        <w:rPr>
          <w:color w:val="000000"/>
        </w:rPr>
        <w:t>CreER</w:t>
      </w:r>
      <w:proofErr w:type="spellEnd"/>
      <w:r w:rsidRPr="00BB2232">
        <w:rPr>
          <w:color w:val="000000"/>
        </w:rPr>
        <w:t>/-; Rosa26-LSL-YFP/</w:t>
      </w:r>
      <w:proofErr w:type="spellStart"/>
      <w:r w:rsidRPr="00BB2232">
        <w:rPr>
          <w:color w:val="000000"/>
        </w:rPr>
        <w:t>iDTR</w:t>
      </w:r>
      <w:proofErr w:type="spellEnd"/>
      <w:r w:rsidRPr="00BB2232">
        <w:rPr>
          <w:color w:val="000000"/>
        </w:rPr>
        <w:t xml:space="preserve"> mouse lungs after tamoxifen induction at the day 0 timepoint indicated in Figure 2A. Mice were not administered PBS or DT. Scale bar = 100 µm.</w:t>
      </w:r>
    </w:p>
    <w:p w14:paraId="38B06362" w14:textId="77777777" w:rsidR="00E76B9B" w:rsidRPr="00BB2232" w:rsidRDefault="00E76B9B" w:rsidP="00E76B9B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BB2232">
        <w:rPr>
          <w:color w:val="000000"/>
        </w:rPr>
        <w:t>H&amp;E staining of mouse lungs after genetic club cell ablation at indicated timepoints. Scale bar = 200 µm.</w:t>
      </w:r>
    </w:p>
    <w:p w14:paraId="61E1854F" w14:textId="4EDF6354" w:rsidR="00E76B9B" w:rsidRPr="00BB2232" w:rsidRDefault="00E76B9B" w:rsidP="00E76B9B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BB2232">
        <w:rPr>
          <w:color w:val="000000"/>
        </w:rPr>
        <w:t>IF images of mouse lungs at the indicated timepoints after genetic club cell ablation. Scale bar = 100 µm.</w:t>
      </w:r>
    </w:p>
    <w:p w14:paraId="34E5B57E" w14:textId="77777777" w:rsidR="00E76B9B" w:rsidRPr="00BB2232" w:rsidRDefault="00E76B9B" w:rsidP="00E76B9B"/>
    <w:p w14:paraId="09193B39" w14:textId="436AD238" w:rsidR="00E77DBA" w:rsidRPr="0070252C" w:rsidRDefault="00E77DBA" w:rsidP="005A0C1F">
      <w:pPr>
        <w:rPr>
          <w:b/>
        </w:rPr>
      </w:pPr>
      <w:r w:rsidRPr="00BB2232">
        <w:rPr>
          <w:b/>
        </w:rPr>
        <w:t>Figure S</w:t>
      </w:r>
      <w:r>
        <w:rPr>
          <w:b/>
        </w:rPr>
        <w:t>3, related to Figure 3</w:t>
      </w:r>
      <w:r w:rsidRPr="0070252C">
        <w:rPr>
          <w:b/>
        </w:rPr>
        <w:t xml:space="preserve">: </w:t>
      </w:r>
      <w:r w:rsidR="0070252C" w:rsidRPr="0070252C">
        <w:rPr>
          <w:b/>
        </w:rPr>
        <w:t xml:space="preserve">Multiple myeloid lineages respond to </w:t>
      </w:r>
      <w:r w:rsidR="009C6337">
        <w:rPr>
          <w:b/>
        </w:rPr>
        <w:t>a</w:t>
      </w:r>
      <w:r w:rsidR="0070252C" w:rsidRPr="0070252C">
        <w:rPr>
          <w:b/>
        </w:rPr>
        <w:t>irway injury</w:t>
      </w:r>
      <w:r w:rsidRPr="0070252C">
        <w:rPr>
          <w:b/>
        </w:rPr>
        <w:t>.</w:t>
      </w:r>
    </w:p>
    <w:p w14:paraId="2801BA99" w14:textId="77777777" w:rsidR="00E77DBA" w:rsidRPr="00BB2232" w:rsidRDefault="00E77DBA" w:rsidP="005A0C1F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BB2232">
        <w:rPr>
          <w:color w:val="000000"/>
        </w:rPr>
        <w:t>FACS strategy used to isolate CD45+ immune cells from the lungs of mice treated with corn oil control or naphthalene.</w:t>
      </w:r>
    </w:p>
    <w:p w14:paraId="65603E98" w14:textId="04E18E53" w:rsidR="00E77DBA" w:rsidRPr="00BB2232" w:rsidRDefault="00E77DBA" w:rsidP="00E77DBA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BB2232">
        <w:rPr>
          <w:color w:val="000000"/>
        </w:rPr>
        <w:t xml:space="preserve">Heatmap of the top 10 markers for each cell cluster of merged </w:t>
      </w:r>
      <w:proofErr w:type="gramStart"/>
      <w:r w:rsidRPr="00BB2232">
        <w:rPr>
          <w:color w:val="000000"/>
        </w:rPr>
        <w:t>lung</w:t>
      </w:r>
      <w:proofErr w:type="gramEnd"/>
      <w:r w:rsidRPr="00BB2232">
        <w:rPr>
          <w:color w:val="000000"/>
        </w:rPr>
        <w:t xml:space="preserve"> BAL</w:t>
      </w:r>
      <w:r w:rsidR="00396AEB">
        <w:rPr>
          <w:color w:val="000000"/>
        </w:rPr>
        <w:t>F</w:t>
      </w:r>
      <w:r>
        <w:rPr>
          <w:color w:val="000000"/>
        </w:rPr>
        <w:t xml:space="preserve"> fluid</w:t>
      </w:r>
      <w:r w:rsidRPr="00BB2232">
        <w:rPr>
          <w:color w:val="000000"/>
        </w:rPr>
        <w:t xml:space="preserve"> cells and whole lung immune cell scRNA-seq as shown in Figure </w:t>
      </w:r>
      <w:r w:rsidR="00FD7279">
        <w:rPr>
          <w:color w:val="000000"/>
        </w:rPr>
        <w:t>3</w:t>
      </w:r>
      <w:r w:rsidRPr="00BB2232">
        <w:rPr>
          <w:color w:val="000000"/>
        </w:rPr>
        <w:t xml:space="preserve">B. </w:t>
      </w:r>
    </w:p>
    <w:p w14:paraId="1CDE9F85" w14:textId="26E71ADA" w:rsidR="00920803" w:rsidRDefault="00F73E0A" w:rsidP="00E77DBA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Style w:val="normaltextrun"/>
          <w:color w:val="000000"/>
        </w:rPr>
      </w:pPr>
      <w:r>
        <w:rPr>
          <w:color w:val="000000"/>
        </w:rPr>
        <w:t xml:space="preserve">Percentage of proliferative cells of the total number of AMs for each </w:t>
      </w:r>
      <w:r w:rsidR="00952B2B">
        <w:rPr>
          <w:color w:val="000000"/>
        </w:rPr>
        <w:t>condition according to scRNA-seq data.</w:t>
      </w:r>
      <w:r w:rsidR="0098702F">
        <w:rPr>
          <w:color w:val="000000"/>
        </w:rPr>
        <w:t xml:space="preserve"> </w:t>
      </w:r>
      <w:r w:rsidR="0098702F">
        <w:rPr>
          <w:rStyle w:val="normaltextrun"/>
          <w:color w:val="000000"/>
        </w:rPr>
        <w:t>Grey: non proliferative AMs fraction, Red: proliferative AM fraction.</w:t>
      </w:r>
    </w:p>
    <w:p w14:paraId="25F20851" w14:textId="470FE6E7" w:rsidR="002D1331" w:rsidRDefault="00F46EDD" w:rsidP="002D1331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Style w:val="normaltextrun"/>
          <w:color w:val="000000"/>
        </w:rPr>
      </w:pPr>
      <w:r>
        <w:rPr>
          <w:rStyle w:val="normaltextrun"/>
          <w:color w:val="000000"/>
        </w:rPr>
        <w:t xml:space="preserve">Violin Plot for the expression of Il1B across the Myeloid populations from Figure </w:t>
      </w:r>
      <w:r w:rsidR="006A7509">
        <w:rPr>
          <w:rStyle w:val="normaltextrun"/>
          <w:color w:val="000000"/>
        </w:rPr>
        <w:t xml:space="preserve">1B. </w:t>
      </w:r>
    </w:p>
    <w:p w14:paraId="2AC0251D" w14:textId="592CA3CC" w:rsidR="002D1331" w:rsidRDefault="00D708F6" w:rsidP="002D1331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Style w:val="normaltextrun"/>
          <w:color w:val="000000"/>
        </w:rPr>
      </w:pPr>
      <w:r>
        <w:rPr>
          <w:rStyle w:val="normaltextrun"/>
          <w:color w:val="000000"/>
        </w:rPr>
        <w:t>Gating strategy for identification of AMs, Neutrophils, IMs/MoMacs in whole lung digest</w:t>
      </w:r>
      <w:r w:rsidR="007F2533">
        <w:rPr>
          <w:rStyle w:val="normaltextrun"/>
          <w:color w:val="000000"/>
        </w:rPr>
        <w:t>ion</w:t>
      </w:r>
      <w:r w:rsidR="00402129">
        <w:rPr>
          <w:rStyle w:val="normaltextrun"/>
          <w:color w:val="000000"/>
        </w:rPr>
        <w:t xml:space="preserve"> after naphthalene injury</w:t>
      </w:r>
      <w:r w:rsidR="007F2533">
        <w:rPr>
          <w:rStyle w:val="normaltextrun"/>
          <w:color w:val="000000"/>
        </w:rPr>
        <w:t xml:space="preserve">. </w:t>
      </w:r>
    </w:p>
    <w:p w14:paraId="098F6443" w14:textId="6100C3D4" w:rsidR="007F2533" w:rsidRDefault="007F2533" w:rsidP="002D1331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Style w:val="normaltextrun"/>
          <w:color w:val="000000"/>
        </w:rPr>
      </w:pPr>
      <w:r>
        <w:rPr>
          <w:rStyle w:val="normaltextrun"/>
          <w:color w:val="000000"/>
        </w:rPr>
        <w:lastRenderedPageBreak/>
        <w:t>Quantification of AMs, Neutrophils and IMs/MoMacs in whole lung digestion</w:t>
      </w:r>
      <w:r w:rsidR="007434EF">
        <w:rPr>
          <w:rStyle w:val="normaltextrun"/>
          <w:color w:val="000000"/>
        </w:rPr>
        <w:t xml:space="preserve"> </w:t>
      </w:r>
      <w:r w:rsidR="00550AF7">
        <w:rPr>
          <w:rStyle w:val="normaltextrun"/>
          <w:color w:val="000000"/>
        </w:rPr>
        <w:t xml:space="preserve">at multiple time points </w:t>
      </w:r>
      <w:r w:rsidR="003154B0">
        <w:rPr>
          <w:rStyle w:val="normaltextrun"/>
          <w:color w:val="000000"/>
        </w:rPr>
        <w:t xml:space="preserve">after </w:t>
      </w:r>
      <w:r w:rsidR="00893B80">
        <w:rPr>
          <w:rStyle w:val="normaltextrun"/>
          <w:color w:val="000000"/>
        </w:rPr>
        <w:t>n</w:t>
      </w:r>
      <w:r w:rsidR="003154B0">
        <w:rPr>
          <w:rStyle w:val="normaltextrun"/>
          <w:color w:val="000000"/>
        </w:rPr>
        <w:t>aphtha</w:t>
      </w:r>
      <w:r w:rsidR="00030521">
        <w:rPr>
          <w:rStyle w:val="normaltextrun"/>
          <w:color w:val="000000"/>
        </w:rPr>
        <w:t xml:space="preserve">lene </w:t>
      </w:r>
      <w:r w:rsidR="00550AF7">
        <w:rPr>
          <w:rStyle w:val="normaltextrun"/>
          <w:color w:val="000000"/>
        </w:rPr>
        <w:t xml:space="preserve">injury. </w:t>
      </w:r>
    </w:p>
    <w:p w14:paraId="2659240B" w14:textId="57991A79" w:rsidR="00E553F1" w:rsidRPr="000C10B6" w:rsidRDefault="00550AF7" w:rsidP="00494520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b/>
        </w:rPr>
      </w:pPr>
      <w:r w:rsidRPr="00550AF7">
        <w:rPr>
          <w:rStyle w:val="normaltextrun"/>
          <w:color w:val="000000"/>
        </w:rPr>
        <w:t xml:space="preserve">Quantification of AMs, Neutrophils and IMs/MoMacs in whole lung digestion </w:t>
      </w:r>
      <w:r w:rsidR="003075B7">
        <w:rPr>
          <w:rStyle w:val="normaltextrun"/>
          <w:color w:val="000000"/>
        </w:rPr>
        <w:t xml:space="preserve">2 days after </w:t>
      </w:r>
      <w:r w:rsidR="000C10B6" w:rsidRPr="00BB2232">
        <w:rPr>
          <w:color w:val="000000"/>
        </w:rPr>
        <w:t>induction and injury of CCSP-</w:t>
      </w:r>
      <w:proofErr w:type="spellStart"/>
      <w:r w:rsidR="000C10B6" w:rsidRPr="00BB2232">
        <w:rPr>
          <w:color w:val="000000"/>
        </w:rPr>
        <w:t>CreER</w:t>
      </w:r>
      <w:proofErr w:type="spellEnd"/>
      <w:r w:rsidR="000C10B6" w:rsidRPr="00BB2232">
        <w:rPr>
          <w:color w:val="000000"/>
        </w:rPr>
        <w:t>+/-; Rosa26-LSL-YFP/</w:t>
      </w:r>
      <w:proofErr w:type="spellStart"/>
      <w:r w:rsidR="000C10B6" w:rsidRPr="00BB2232">
        <w:rPr>
          <w:color w:val="000000"/>
        </w:rPr>
        <w:t>iDTR</w:t>
      </w:r>
      <w:proofErr w:type="spellEnd"/>
      <w:r w:rsidR="000C10B6" w:rsidRPr="00BB2232">
        <w:rPr>
          <w:color w:val="000000"/>
        </w:rPr>
        <w:t xml:space="preserve"> mice</w:t>
      </w:r>
    </w:p>
    <w:p w14:paraId="5587E4AC" w14:textId="77777777" w:rsidR="000C10B6" w:rsidRPr="00550AF7" w:rsidRDefault="000C10B6" w:rsidP="000C10B6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B7062FC" w14:textId="2B0F3DE8" w:rsidR="00E76B9B" w:rsidRPr="00BB2232" w:rsidRDefault="00E76B9B" w:rsidP="00E76B9B">
      <w:pPr>
        <w:rPr>
          <w:b/>
        </w:rPr>
      </w:pPr>
      <w:r w:rsidRPr="00BB2232">
        <w:rPr>
          <w:b/>
        </w:rPr>
        <w:t>Figure S</w:t>
      </w:r>
      <w:r w:rsidR="000A6B1C">
        <w:rPr>
          <w:b/>
        </w:rPr>
        <w:t>4</w:t>
      </w:r>
      <w:r w:rsidR="00601917">
        <w:rPr>
          <w:b/>
        </w:rPr>
        <w:t xml:space="preserve">, related to Figure </w:t>
      </w:r>
      <w:r w:rsidR="005A0C1F">
        <w:rPr>
          <w:b/>
        </w:rPr>
        <w:t>4</w:t>
      </w:r>
      <w:r w:rsidRPr="00BB2232">
        <w:rPr>
          <w:b/>
        </w:rPr>
        <w:t xml:space="preserve">: </w:t>
      </w:r>
      <w:r w:rsidR="005A0C1F" w:rsidRPr="006074B1">
        <w:rPr>
          <w:b/>
          <w:bCs/>
        </w:rPr>
        <w:t>Cell populations in the airspace mediate AT2 cell proliferation after airway injury</w:t>
      </w:r>
      <w:r w:rsidRPr="00BB2232">
        <w:rPr>
          <w:b/>
        </w:rPr>
        <w:t>.</w:t>
      </w:r>
    </w:p>
    <w:p w14:paraId="2AF34E0F" w14:textId="3181050B" w:rsidR="00640462" w:rsidRDefault="00640462" w:rsidP="00640462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Comparison of </w:t>
      </w:r>
      <w:r w:rsidR="00CA3DD4">
        <w:rPr>
          <w:color w:val="000000"/>
        </w:rPr>
        <w:t xml:space="preserve">the number of </w:t>
      </w:r>
      <w:r>
        <w:rPr>
          <w:color w:val="000000"/>
        </w:rPr>
        <w:t xml:space="preserve">sorted </w:t>
      </w:r>
      <w:r w:rsidR="00CA3DD4">
        <w:rPr>
          <w:color w:val="000000"/>
        </w:rPr>
        <w:t xml:space="preserve">AMs from </w:t>
      </w:r>
      <w:r w:rsidR="00675DB9">
        <w:rPr>
          <w:color w:val="000000"/>
        </w:rPr>
        <w:t xml:space="preserve">indicated conditions. </w:t>
      </w:r>
      <w:r w:rsidR="005B2B82" w:rsidRPr="00BB2232">
        <w:rPr>
          <w:color w:val="000000"/>
        </w:rPr>
        <w:t xml:space="preserve">N = </w:t>
      </w:r>
      <w:r w:rsidR="005B2B82">
        <w:rPr>
          <w:color w:val="000000"/>
        </w:rPr>
        <w:t>3-6</w:t>
      </w:r>
      <w:r w:rsidR="005B2B82" w:rsidRPr="00BB2232">
        <w:rPr>
          <w:color w:val="000000"/>
        </w:rPr>
        <w:t xml:space="preserve"> mice per condition. Student’s T-test: ns = no significance</w:t>
      </w:r>
    </w:p>
    <w:p w14:paraId="3280570B" w14:textId="390EABE9" w:rsidR="00583BFD" w:rsidRDefault="00640462" w:rsidP="005B2B82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640462">
        <w:rPr>
          <w:color w:val="000000"/>
        </w:rPr>
        <w:t>Schematic of liposome administration in mice prior to control or naphthalene injury. PBS control or clodronate liposome was administered daily via intratracheal injection.</w:t>
      </w:r>
    </w:p>
    <w:p w14:paraId="35D42E0E" w14:textId="7EF915B1" w:rsidR="00292A89" w:rsidRDefault="00583BFD" w:rsidP="00292A89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5B2B82">
        <w:rPr>
          <w:color w:val="000000"/>
        </w:rPr>
        <w:t>IF images of mice that received liposome pre-treatment prior to control or naphthalene injury, sacrificed at day 7 post-injury. Scale bar = 100 µm.</w:t>
      </w:r>
    </w:p>
    <w:p w14:paraId="577BDFF8" w14:textId="09A4B03F" w:rsidR="002109D0" w:rsidRDefault="002109D0" w:rsidP="00292A89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ematoxylin and eosin images of mice that received liposome pre-treatment prior to control or naphthalene injury. Scale bar = 200 µm.</w:t>
      </w:r>
    </w:p>
    <w:p w14:paraId="7B8BD27C" w14:textId="50E47E1B" w:rsidR="00292A89" w:rsidRDefault="00C02DD5" w:rsidP="00292A89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292A89">
        <w:rPr>
          <w:color w:val="000000"/>
        </w:rPr>
        <w:t>Representative f</w:t>
      </w:r>
      <w:r w:rsidR="00E76B9B" w:rsidRPr="00292A89">
        <w:rPr>
          <w:color w:val="000000"/>
        </w:rPr>
        <w:t xml:space="preserve">low cytometry </w:t>
      </w:r>
      <w:r w:rsidRPr="00292A89">
        <w:rPr>
          <w:color w:val="000000"/>
        </w:rPr>
        <w:t xml:space="preserve">analysis of </w:t>
      </w:r>
      <w:r w:rsidR="008507A0">
        <w:rPr>
          <w:color w:val="000000"/>
        </w:rPr>
        <w:t xml:space="preserve">Myeloid populations </w:t>
      </w:r>
      <w:r w:rsidRPr="00292A89">
        <w:rPr>
          <w:color w:val="000000"/>
        </w:rPr>
        <w:t>from the BALF of mice that received PBS or liposome pre-treatment prior to Corn Oil control, sacrificed at day 7 post-injury.</w:t>
      </w:r>
    </w:p>
    <w:p w14:paraId="16A9B88D" w14:textId="4FF3C9B0" w:rsidR="00ED01D9" w:rsidRDefault="00ED01D9" w:rsidP="00FA613E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292A89">
        <w:rPr>
          <w:color w:val="000000"/>
        </w:rPr>
        <w:t xml:space="preserve">GSEA </w:t>
      </w:r>
      <w:proofErr w:type="spellStart"/>
      <w:r w:rsidRPr="00292A89">
        <w:rPr>
          <w:color w:val="000000"/>
        </w:rPr>
        <w:t>Reactome</w:t>
      </w:r>
      <w:proofErr w:type="spellEnd"/>
      <w:r w:rsidRPr="00292A89">
        <w:rPr>
          <w:color w:val="000000"/>
        </w:rPr>
        <w:t xml:space="preserve"> pathways enriched in AMs </w:t>
      </w:r>
      <w:r w:rsidR="00FA613E">
        <w:rPr>
          <w:color w:val="000000"/>
        </w:rPr>
        <w:t>II vs AMs I</w:t>
      </w:r>
      <w:r w:rsidRPr="00292A89">
        <w:rPr>
          <w:color w:val="000000"/>
        </w:rPr>
        <w:t xml:space="preserve"> cluster.</w:t>
      </w:r>
    </w:p>
    <w:p w14:paraId="7FF85AA3" w14:textId="4466F566" w:rsidR="00387119" w:rsidRPr="005D3B85" w:rsidRDefault="004E142D" w:rsidP="00FA613E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5D3B85">
        <w:rPr>
          <w:color w:val="000000" w:themeColor="text1"/>
        </w:rPr>
        <w:t>IF images of Spp1-CreERT2</w:t>
      </w:r>
      <w:r w:rsidR="008D619E">
        <w:rPr>
          <w:color w:val="000000" w:themeColor="text1"/>
        </w:rPr>
        <w:t>;</w:t>
      </w:r>
      <w:r w:rsidRPr="005D3B85">
        <w:rPr>
          <w:color w:val="000000" w:themeColor="text1"/>
        </w:rPr>
        <w:t xml:space="preserve"> LSL-</w:t>
      </w:r>
      <w:proofErr w:type="spellStart"/>
      <w:r w:rsidRPr="005D3B85">
        <w:rPr>
          <w:color w:val="000000" w:themeColor="text1"/>
        </w:rPr>
        <w:t>tdTOM</w:t>
      </w:r>
      <w:proofErr w:type="spellEnd"/>
      <w:r w:rsidRPr="005D3B85">
        <w:rPr>
          <w:color w:val="000000" w:themeColor="text1"/>
        </w:rPr>
        <w:t xml:space="preserve"> sacrificed 7 days post Naphthalene injury and treated with tamoxifen at -1, 0, +1 and +4 days from injury. Top panels: alveolar space. Bottom panel: airway regions.</w:t>
      </w:r>
      <w:r w:rsidRPr="005D3B85">
        <w:rPr>
          <w:rStyle w:val="apple-converted-space"/>
          <w:color w:val="000000" w:themeColor="text1"/>
        </w:rPr>
        <w:t> </w:t>
      </w:r>
      <w:r w:rsidRPr="005D3B85">
        <w:rPr>
          <w:rFonts w:ascii="-webkit-standard" w:hAnsi="-webkit-standard"/>
          <w:color w:val="000000" w:themeColor="text1"/>
          <w:shd w:val="clear" w:color="auto" w:fill="FFFFFF"/>
        </w:rPr>
        <w:t> </w:t>
      </w:r>
      <w:r w:rsidR="009D0F52" w:rsidRPr="005D3B85">
        <w:rPr>
          <w:color w:val="000000" w:themeColor="text1"/>
        </w:rPr>
        <w:t xml:space="preserve"> </w:t>
      </w:r>
    </w:p>
    <w:p w14:paraId="26AAED4E" w14:textId="77777777" w:rsidR="00E76B9B" w:rsidRPr="00BB2232" w:rsidRDefault="00E76B9B" w:rsidP="00E76B9B"/>
    <w:p w14:paraId="065E8FB3" w14:textId="77777777" w:rsidR="00E76B9B" w:rsidRPr="00BB2232" w:rsidRDefault="00E76B9B" w:rsidP="00E76B9B"/>
    <w:p w14:paraId="74BB68A4" w14:textId="6B9A5C66" w:rsidR="00E76B9B" w:rsidRPr="00BB2232" w:rsidRDefault="00E76B9B" w:rsidP="00E76B9B">
      <w:pPr>
        <w:rPr>
          <w:b/>
        </w:rPr>
      </w:pPr>
      <w:r w:rsidRPr="00BB2232">
        <w:rPr>
          <w:b/>
        </w:rPr>
        <w:t>Table S1</w:t>
      </w:r>
      <w:r w:rsidR="00601917">
        <w:rPr>
          <w:b/>
        </w:rPr>
        <w:t>, related to Figure 1</w:t>
      </w:r>
      <w:r w:rsidRPr="00BB2232">
        <w:rPr>
          <w:b/>
        </w:rPr>
        <w:t xml:space="preserve">: Differentially expressed genes in </w:t>
      </w:r>
      <w:r w:rsidR="00EA6094">
        <w:rPr>
          <w:b/>
        </w:rPr>
        <w:t>E</w:t>
      </w:r>
      <w:r w:rsidRPr="00BB2232">
        <w:rPr>
          <w:b/>
        </w:rPr>
        <w:t xml:space="preserve">pithelium </w:t>
      </w:r>
      <w:proofErr w:type="spellStart"/>
      <w:r w:rsidRPr="00BB2232">
        <w:rPr>
          <w:b/>
        </w:rPr>
        <w:t>scRNAseq</w:t>
      </w:r>
      <w:proofErr w:type="spellEnd"/>
      <w:r w:rsidRPr="00BB2232">
        <w:rPr>
          <w:b/>
        </w:rPr>
        <w:t>.</w:t>
      </w:r>
    </w:p>
    <w:p w14:paraId="54AA58A2" w14:textId="696ADFA8" w:rsidR="00E76B9B" w:rsidRPr="00BB2232" w:rsidRDefault="00E76B9B" w:rsidP="00E76B9B">
      <w:r w:rsidRPr="00BB2232">
        <w:t>Results of differential gene expression analysis of epithelial cell</w:t>
      </w:r>
      <w:r w:rsidR="00EA6094">
        <w:t xml:space="preserve"> clusters </w:t>
      </w:r>
      <w:r w:rsidRPr="00BB2232">
        <w:t xml:space="preserve">in Figure 1C. </w:t>
      </w:r>
    </w:p>
    <w:p w14:paraId="26171ED6" w14:textId="77777777" w:rsidR="00E76B9B" w:rsidRPr="00BB2232" w:rsidRDefault="00E76B9B" w:rsidP="00E76B9B"/>
    <w:p w14:paraId="06BE59C0" w14:textId="25448D31" w:rsidR="00EA6094" w:rsidRPr="00BB2232" w:rsidRDefault="00E76B9B" w:rsidP="00EA6094">
      <w:pPr>
        <w:rPr>
          <w:b/>
        </w:rPr>
      </w:pPr>
      <w:r w:rsidRPr="00BB2232">
        <w:rPr>
          <w:b/>
        </w:rPr>
        <w:t>Table S2</w:t>
      </w:r>
      <w:r w:rsidR="00601917">
        <w:rPr>
          <w:b/>
        </w:rPr>
        <w:t>, related to Figure 1</w:t>
      </w:r>
      <w:r w:rsidRPr="00BB2232">
        <w:rPr>
          <w:b/>
        </w:rPr>
        <w:t xml:space="preserve">: </w:t>
      </w:r>
      <w:r w:rsidR="00EA6094" w:rsidRPr="00BB2232">
        <w:rPr>
          <w:b/>
        </w:rPr>
        <w:t xml:space="preserve">Differentially expressed genes </w:t>
      </w:r>
      <w:r w:rsidR="00EA6094">
        <w:rPr>
          <w:b/>
        </w:rPr>
        <w:t xml:space="preserve">after re-clustering of the Airway/Basal cells from </w:t>
      </w:r>
      <w:r w:rsidR="008D619E">
        <w:rPr>
          <w:b/>
        </w:rPr>
        <w:t>F</w:t>
      </w:r>
      <w:r w:rsidR="00EA6094">
        <w:rPr>
          <w:b/>
        </w:rPr>
        <w:t>igure 1C.</w:t>
      </w:r>
    </w:p>
    <w:p w14:paraId="7ECE87E1" w14:textId="7990300B" w:rsidR="00E76B9B" w:rsidRPr="00BB2232" w:rsidRDefault="00EA6094" w:rsidP="00E76B9B">
      <w:r w:rsidRPr="00BB2232">
        <w:t>Results of differential gene expression analysis of epithelial cell</w:t>
      </w:r>
      <w:r>
        <w:t xml:space="preserve"> clusters </w:t>
      </w:r>
      <w:r w:rsidRPr="00BB2232">
        <w:t xml:space="preserve">in Figure </w:t>
      </w:r>
      <w:r>
        <w:t>S</w:t>
      </w:r>
      <w:r w:rsidRPr="00BB2232">
        <w:t xml:space="preserve">1C. </w:t>
      </w:r>
    </w:p>
    <w:p w14:paraId="543FAFAF" w14:textId="77777777" w:rsidR="00E76B9B" w:rsidRPr="00BB2232" w:rsidRDefault="00E76B9B" w:rsidP="00E76B9B"/>
    <w:p w14:paraId="73EC30B7" w14:textId="48A21F90" w:rsidR="00EA6094" w:rsidRPr="00BB2232" w:rsidRDefault="00E76B9B" w:rsidP="00EA6094">
      <w:pPr>
        <w:rPr>
          <w:b/>
        </w:rPr>
      </w:pPr>
      <w:r w:rsidRPr="00BB2232">
        <w:rPr>
          <w:b/>
        </w:rPr>
        <w:t>Table S3</w:t>
      </w:r>
      <w:r w:rsidR="00601917">
        <w:rPr>
          <w:b/>
        </w:rPr>
        <w:t xml:space="preserve">, related to Figure </w:t>
      </w:r>
      <w:r w:rsidR="00EA6094">
        <w:rPr>
          <w:b/>
        </w:rPr>
        <w:t>3</w:t>
      </w:r>
      <w:r w:rsidRPr="00BB2232">
        <w:rPr>
          <w:b/>
        </w:rPr>
        <w:t xml:space="preserve">: </w:t>
      </w:r>
      <w:r w:rsidR="00EA6094" w:rsidRPr="00BB2232">
        <w:rPr>
          <w:b/>
        </w:rPr>
        <w:t xml:space="preserve">Differentially expressed genes in </w:t>
      </w:r>
      <w:r w:rsidR="00EA6094">
        <w:rPr>
          <w:b/>
        </w:rPr>
        <w:t>Immune</w:t>
      </w:r>
      <w:r w:rsidR="00EA6094" w:rsidRPr="00BB2232">
        <w:rPr>
          <w:b/>
        </w:rPr>
        <w:t xml:space="preserve"> </w:t>
      </w:r>
      <w:proofErr w:type="spellStart"/>
      <w:r w:rsidR="00EA6094" w:rsidRPr="00BB2232">
        <w:rPr>
          <w:b/>
        </w:rPr>
        <w:t>scRNAseq</w:t>
      </w:r>
      <w:proofErr w:type="spellEnd"/>
      <w:r w:rsidR="00EA6094" w:rsidRPr="00BB2232">
        <w:rPr>
          <w:b/>
        </w:rPr>
        <w:t>.</w:t>
      </w:r>
    </w:p>
    <w:p w14:paraId="4D7A5D22" w14:textId="39B98404" w:rsidR="00EA6094" w:rsidRPr="00BB2232" w:rsidRDefault="00EA6094" w:rsidP="00EA6094">
      <w:r w:rsidRPr="00BB2232">
        <w:t xml:space="preserve">Results of differential gene expression analysis of </w:t>
      </w:r>
      <w:r>
        <w:t>immune</w:t>
      </w:r>
      <w:r w:rsidRPr="00BB2232">
        <w:t xml:space="preserve"> cell</w:t>
      </w:r>
      <w:r>
        <w:t xml:space="preserve"> clusters </w:t>
      </w:r>
      <w:r w:rsidRPr="00BB2232">
        <w:t xml:space="preserve">in Figure </w:t>
      </w:r>
      <w:r>
        <w:t>3</w:t>
      </w:r>
      <w:r w:rsidR="00F555ED">
        <w:t>B</w:t>
      </w:r>
      <w:r w:rsidRPr="00BB2232">
        <w:t xml:space="preserve">. </w:t>
      </w:r>
    </w:p>
    <w:p w14:paraId="514BA1FA" w14:textId="77777777" w:rsidR="00E76B9B" w:rsidRPr="00BB2232" w:rsidRDefault="00E76B9B" w:rsidP="00E76B9B"/>
    <w:p w14:paraId="5D91D706" w14:textId="053D89A6" w:rsidR="00E76B9B" w:rsidRPr="00BB2232" w:rsidRDefault="00E76B9B" w:rsidP="00E76B9B">
      <w:pPr>
        <w:rPr>
          <w:b/>
        </w:rPr>
      </w:pPr>
      <w:r w:rsidRPr="00BB2232">
        <w:rPr>
          <w:b/>
        </w:rPr>
        <w:t>Table S4</w:t>
      </w:r>
      <w:r w:rsidR="00601917">
        <w:rPr>
          <w:b/>
        </w:rPr>
        <w:t xml:space="preserve">, related to Figure </w:t>
      </w:r>
      <w:r w:rsidR="00F555ED">
        <w:rPr>
          <w:b/>
        </w:rPr>
        <w:t>3</w:t>
      </w:r>
      <w:r w:rsidRPr="00BB2232">
        <w:rPr>
          <w:b/>
        </w:rPr>
        <w:t xml:space="preserve">: </w:t>
      </w:r>
      <w:r w:rsidR="00C90E4E" w:rsidRPr="00BB2232">
        <w:rPr>
          <w:b/>
        </w:rPr>
        <w:t xml:space="preserve">Differentially expressed genes in </w:t>
      </w:r>
      <w:r w:rsidR="00C90E4E">
        <w:rPr>
          <w:b/>
        </w:rPr>
        <w:t xml:space="preserve">AMs I vs AM II. </w:t>
      </w:r>
    </w:p>
    <w:p w14:paraId="0A554C1D" w14:textId="77777777" w:rsidR="00E76B9B" w:rsidRPr="00BB2232" w:rsidRDefault="00E76B9B" w:rsidP="00E76B9B"/>
    <w:p w14:paraId="66BE122B" w14:textId="5F431389" w:rsidR="00A66938" w:rsidRPr="003B0BC3" w:rsidRDefault="00E76B9B" w:rsidP="00C90E4E">
      <w:pPr>
        <w:rPr>
          <w:rFonts w:eastAsia="Cambria"/>
          <w:color w:val="000000"/>
        </w:rPr>
      </w:pPr>
      <w:r w:rsidRPr="00BB2232">
        <w:rPr>
          <w:b/>
        </w:rPr>
        <w:t>Table S5</w:t>
      </w:r>
      <w:r w:rsidR="00601917">
        <w:rPr>
          <w:b/>
        </w:rPr>
        <w:t xml:space="preserve">, related to Figure </w:t>
      </w:r>
      <w:r w:rsidR="00F555ED">
        <w:rPr>
          <w:b/>
        </w:rPr>
        <w:t>3</w:t>
      </w:r>
      <w:r w:rsidRPr="00BB2232">
        <w:rPr>
          <w:b/>
        </w:rPr>
        <w:t xml:space="preserve">: </w:t>
      </w:r>
      <w:r w:rsidR="00C90E4E" w:rsidRPr="00BB2232">
        <w:rPr>
          <w:b/>
        </w:rPr>
        <w:t xml:space="preserve">Differentially expressed genes in </w:t>
      </w:r>
      <w:r w:rsidR="00C90E4E">
        <w:rPr>
          <w:b/>
        </w:rPr>
        <w:t>Neutrophils I vs Neutrophils II.</w:t>
      </w:r>
    </w:p>
    <w:sectPr w:rsidR="00A66938" w:rsidRPr="003B0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07492"/>
    <w:multiLevelType w:val="multilevel"/>
    <w:tmpl w:val="C666DE8C"/>
    <w:lvl w:ilvl="0">
      <w:start w:val="9"/>
      <w:numFmt w:val="upperLetter"/>
      <w:lvlText w:val="H-%1.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720C1"/>
    <w:multiLevelType w:val="multilevel"/>
    <w:tmpl w:val="8AAA3AFA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5533DE"/>
    <w:multiLevelType w:val="multilevel"/>
    <w:tmpl w:val="51DA9DE6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17D80028"/>
    <w:multiLevelType w:val="multilevel"/>
    <w:tmpl w:val="712ADB06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A82911"/>
    <w:multiLevelType w:val="multilevel"/>
    <w:tmpl w:val="74E8510A"/>
    <w:lvl w:ilvl="0">
      <w:start w:val="9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458054F"/>
    <w:multiLevelType w:val="hybridMultilevel"/>
    <w:tmpl w:val="912A76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4D22D2"/>
    <w:multiLevelType w:val="multilevel"/>
    <w:tmpl w:val="049402CC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75B1256"/>
    <w:multiLevelType w:val="multilevel"/>
    <w:tmpl w:val="28FCA10E"/>
    <w:lvl w:ilvl="0">
      <w:start w:val="6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8673C20"/>
    <w:multiLevelType w:val="multilevel"/>
    <w:tmpl w:val="B838E454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B464C19"/>
    <w:multiLevelType w:val="multilevel"/>
    <w:tmpl w:val="3D729002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AC24F3"/>
    <w:multiLevelType w:val="multilevel"/>
    <w:tmpl w:val="506EE520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3B9771D"/>
    <w:multiLevelType w:val="multilevel"/>
    <w:tmpl w:val="69E288C6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5E32F9"/>
    <w:multiLevelType w:val="multilevel"/>
    <w:tmpl w:val="69E288C6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CD2FFD"/>
    <w:multiLevelType w:val="multilevel"/>
    <w:tmpl w:val="8F08BBEA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BBE3A5A"/>
    <w:multiLevelType w:val="multilevel"/>
    <w:tmpl w:val="A4221B26"/>
    <w:lvl w:ilvl="0">
      <w:start w:val="7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3232314"/>
    <w:multiLevelType w:val="multilevel"/>
    <w:tmpl w:val="E1EA4AC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F9058B"/>
    <w:multiLevelType w:val="multilevel"/>
    <w:tmpl w:val="8E306DC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3D1977"/>
    <w:multiLevelType w:val="multilevel"/>
    <w:tmpl w:val="4768C4B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7FC7B40"/>
    <w:multiLevelType w:val="multilevel"/>
    <w:tmpl w:val="96026ABE"/>
    <w:lvl w:ilvl="0">
      <w:start w:val="1"/>
      <w:numFmt w:val="upperLetter"/>
      <w:lvlText w:val="%1."/>
      <w:lvlJc w:val="left"/>
      <w:pPr>
        <w:ind w:left="720" w:hanging="360"/>
      </w:pPr>
      <w:rPr>
        <w:b w:val="0"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9805F9"/>
    <w:multiLevelType w:val="multilevel"/>
    <w:tmpl w:val="8850FAF0"/>
    <w:lvl w:ilvl="0">
      <w:start w:val="8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CAE74C0"/>
    <w:multiLevelType w:val="multilevel"/>
    <w:tmpl w:val="8C8EAD42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4928284">
    <w:abstractNumId w:val="1"/>
  </w:num>
  <w:num w:numId="2" w16cid:durableId="1124540701">
    <w:abstractNumId w:val="4"/>
  </w:num>
  <w:num w:numId="3" w16cid:durableId="1138188833">
    <w:abstractNumId w:val="13"/>
  </w:num>
  <w:num w:numId="4" w16cid:durableId="1185509847">
    <w:abstractNumId w:val="10"/>
  </w:num>
  <w:num w:numId="5" w16cid:durableId="1336497573">
    <w:abstractNumId w:val="20"/>
  </w:num>
  <w:num w:numId="6" w16cid:durableId="1358851235">
    <w:abstractNumId w:val="3"/>
  </w:num>
  <w:num w:numId="7" w16cid:durableId="1741712431">
    <w:abstractNumId w:val="6"/>
  </w:num>
  <w:num w:numId="8" w16cid:durableId="1794907373">
    <w:abstractNumId w:val="11"/>
  </w:num>
  <w:num w:numId="9" w16cid:durableId="2009744210">
    <w:abstractNumId w:val="14"/>
  </w:num>
  <w:num w:numId="10" w16cid:durableId="2054423042">
    <w:abstractNumId w:val="2"/>
  </w:num>
  <w:num w:numId="11" w16cid:durableId="2067413482">
    <w:abstractNumId w:val="15"/>
  </w:num>
  <w:num w:numId="12" w16cid:durableId="354186564">
    <w:abstractNumId w:val="8"/>
  </w:num>
  <w:num w:numId="13" w16cid:durableId="4211961">
    <w:abstractNumId w:val="12"/>
  </w:num>
  <w:num w:numId="14" w16cid:durableId="452094693">
    <w:abstractNumId w:val="17"/>
  </w:num>
  <w:num w:numId="15" w16cid:durableId="46757577">
    <w:abstractNumId w:val="7"/>
  </w:num>
  <w:num w:numId="16" w16cid:durableId="485515108">
    <w:abstractNumId w:val="0"/>
  </w:num>
  <w:num w:numId="17" w16cid:durableId="623998935">
    <w:abstractNumId w:val="5"/>
  </w:num>
  <w:num w:numId="18" w16cid:durableId="718437362">
    <w:abstractNumId w:val="18"/>
  </w:num>
  <w:num w:numId="19" w16cid:durableId="729499206">
    <w:abstractNumId w:val="16"/>
  </w:num>
  <w:num w:numId="20" w16cid:durableId="763459550">
    <w:abstractNumId w:val="9"/>
  </w:num>
  <w:num w:numId="21" w16cid:durableId="77243211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B9B"/>
    <w:rsid w:val="00022A4A"/>
    <w:rsid w:val="00030521"/>
    <w:rsid w:val="00046F8D"/>
    <w:rsid w:val="00064EBF"/>
    <w:rsid w:val="000A0BF0"/>
    <w:rsid w:val="000A6B1C"/>
    <w:rsid w:val="000C10B6"/>
    <w:rsid w:val="001027D0"/>
    <w:rsid w:val="00164FBA"/>
    <w:rsid w:val="001779A2"/>
    <w:rsid w:val="001C73A2"/>
    <w:rsid w:val="0020539E"/>
    <w:rsid w:val="002109D0"/>
    <w:rsid w:val="002369E5"/>
    <w:rsid w:val="00255668"/>
    <w:rsid w:val="002742B5"/>
    <w:rsid w:val="00285124"/>
    <w:rsid w:val="00292A89"/>
    <w:rsid w:val="002D1331"/>
    <w:rsid w:val="002D18AA"/>
    <w:rsid w:val="002D7A92"/>
    <w:rsid w:val="002F1637"/>
    <w:rsid w:val="003075B7"/>
    <w:rsid w:val="003154B0"/>
    <w:rsid w:val="00334A85"/>
    <w:rsid w:val="0037405F"/>
    <w:rsid w:val="00387119"/>
    <w:rsid w:val="00396AEB"/>
    <w:rsid w:val="003B0BC3"/>
    <w:rsid w:val="003E3847"/>
    <w:rsid w:val="00402129"/>
    <w:rsid w:val="00402F18"/>
    <w:rsid w:val="00461DA7"/>
    <w:rsid w:val="00464775"/>
    <w:rsid w:val="00475549"/>
    <w:rsid w:val="004A7781"/>
    <w:rsid w:val="004B3844"/>
    <w:rsid w:val="004B4F66"/>
    <w:rsid w:val="004E142D"/>
    <w:rsid w:val="0050186C"/>
    <w:rsid w:val="00535686"/>
    <w:rsid w:val="00550AF7"/>
    <w:rsid w:val="00561F86"/>
    <w:rsid w:val="00583BFD"/>
    <w:rsid w:val="00593455"/>
    <w:rsid w:val="0059533C"/>
    <w:rsid w:val="005A0C1F"/>
    <w:rsid w:val="005B2B82"/>
    <w:rsid w:val="005D3B85"/>
    <w:rsid w:val="00601917"/>
    <w:rsid w:val="00640462"/>
    <w:rsid w:val="006479B4"/>
    <w:rsid w:val="00675DB9"/>
    <w:rsid w:val="006A7509"/>
    <w:rsid w:val="006E5BC6"/>
    <w:rsid w:val="0070252C"/>
    <w:rsid w:val="007118B8"/>
    <w:rsid w:val="00720A67"/>
    <w:rsid w:val="0073166D"/>
    <w:rsid w:val="007434EF"/>
    <w:rsid w:val="00770B99"/>
    <w:rsid w:val="0077460C"/>
    <w:rsid w:val="007B577F"/>
    <w:rsid w:val="007C1B50"/>
    <w:rsid w:val="007C5F1A"/>
    <w:rsid w:val="007D22A0"/>
    <w:rsid w:val="007F2533"/>
    <w:rsid w:val="00846135"/>
    <w:rsid w:val="008507A0"/>
    <w:rsid w:val="00852394"/>
    <w:rsid w:val="00884AEE"/>
    <w:rsid w:val="00893B80"/>
    <w:rsid w:val="008A1A83"/>
    <w:rsid w:val="008B0F8A"/>
    <w:rsid w:val="008D619E"/>
    <w:rsid w:val="008F4A11"/>
    <w:rsid w:val="00920803"/>
    <w:rsid w:val="009215BD"/>
    <w:rsid w:val="00952B2B"/>
    <w:rsid w:val="0098702F"/>
    <w:rsid w:val="009C6337"/>
    <w:rsid w:val="009D0F52"/>
    <w:rsid w:val="00A1387C"/>
    <w:rsid w:val="00A42638"/>
    <w:rsid w:val="00A53016"/>
    <w:rsid w:val="00A55A3D"/>
    <w:rsid w:val="00A66938"/>
    <w:rsid w:val="00AB7B4A"/>
    <w:rsid w:val="00B23217"/>
    <w:rsid w:val="00B47B7F"/>
    <w:rsid w:val="00BC142B"/>
    <w:rsid w:val="00C02DD5"/>
    <w:rsid w:val="00C90E4E"/>
    <w:rsid w:val="00CA3DD4"/>
    <w:rsid w:val="00CB1CB8"/>
    <w:rsid w:val="00CC2A37"/>
    <w:rsid w:val="00CD3629"/>
    <w:rsid w:val="00CF7542"/>
    <w:rsid w:val="00D04352"/>
    <w:rsid w:val="00D62856"/>
    <w:rsid w:val="00D63BCF"/>
    <w:rsid w:val="00D708F6"/>
    <w:rsid w:val="00E01168"/>
    <w:rsid w:val="00E027B4"/>
    <w:rsid w:val="00E117DD"/>
    <w:rsid w:val="00E15FE6"/>
    <w:rsid w:val="00E30246"/>
    <w:rsid w:val="00E3650C"/>
    <w:rsid w:val="00E553F1"/>
    <w:rsid w:val="00E76B9B"/>
    <w:rsid w:val="00E77DBA"/>
    <w:rsid w:val="00E77FC7"/>
    <w:rsid w:val="00EA6094"/>
    <w:rsid w:val="00EC496E"/>
    <w:rsid w:val="00ED01D9"/>
    <w:rsid w:val="00EF1036"/>
    <w:rsid w:val="00F46EDD"/>
    <w:rsid w:val="00F555ED"/>
    <w:rsid w:val="00F6161D"/>
    <w:rsid w:val="00F61D54"/>
    <w:rsid w:val="00F64002"/>
    <w:rsid w:val="00F73E0A"/>
    <w:rsid w:val="00FA3616"/>
    <w:rsid w:val="00FA613E"/>
    <w:rsid w:val="00FB7A3A"/>
    <w:rsid w:val="00FD700B"/>
    <w:rsid w:val="00FD7279"/>
    <w:rsid w:val="00FF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22F80"/>
  <w15:chartTrackingRefBased/>
  <w15:docId w15:val="{4B2C8FA4-87B4-8F47-AC8A-1C6A45C88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B9B"/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5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5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5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5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5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5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5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5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5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5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9215B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215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5B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5BD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9215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5BD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FB7A3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FB7A3A"/>
  </w:style>
  <w:style w:type="character" w:customStyle="1" w:styleId="eop">
    <w:name w:val="eop"/>
    <w:basedOn w:val="DefaultParagraphFont"/>
    <w:rsid w:val="00FB7A3A"/>
  </w:style>
  <w:style w:type="character" w:styleId="CommentReference">
    <w:name w:val="annotation reference"/>
    <w:basedOn w:val="DefaultParagraphFont"/>
    <w:uiPriority w:val="99"/>
    <w:semiHidden/>
    <w:unhideWhenUsed/>
    <w:rsid w:val="00647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79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79B4"/>
    <w:rPr>
      <w:rFonts w:ascii="Arial" w:eastAsia="Arial" w:hAnsi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9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9B4"/>
    <w:rPr>
      <w:rFonts w:ascii="Arial" w:eastAsia="Arial" w:hAnsi="Arial" w:cs="Arial"/>
      <w:b/>
      <w:bCs/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efaultParagraphFont"/>
    <w:rsid w:val="004E1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6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9</TotalTime>
  <Pages>2</Pages>
  <Words>682</Words>
  <Characters>389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Irene</dc:creator>
  <cp:keywords/>
  <dc:description/>
  <cp:lastModifiedBy>Paschini, Margherita</cp:lastModifiedBy>
  <cp:revision>101</cp:revision>
  <dcterms:created xsi:type="dcterms:W3CDTF">2025-08-05T12:38:00Z</dcterms:created>
  <dcterms:modified xsi:type="dcterms:W3CDTF">2025-11-21T13:01:00Z</dcterms:modified>
</cp:coreProperties>
</file>